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1170"/>
        <w:tblW w:w="11735" w:type="dxa"/>
        <w:tblLayout w:type="fixed"/>
        <w:tblLook w:val="0420" w:firstRow="1" w:lastRow="0" w:firstColumn="0" w:lastColumn="0" w:noHBand="0" w:noVBand="1"/>
      </w:tblPr>
      <w:tblGrid>
        <w:gridCol w:w="2551"/>
        <w:gridCol w:w="737"/>
        <w:gridCol w:w="737"/>
        <w:gridCol w:w="822"/>
        <w:gridCol w:w="737"/>
        <w:gridCol w:w="737"/>
        <w:gridCol w:w="822"/>
        <w:gridCol w:w="737"/>
        <w:gridCol w:w="737"/>
        <w:gridCol w:w="822"/>
        <w:gridCol w:w="737"/>
        <w:gridCol w:w="737"/>
        <w:gridCol w:w="822"/>
      </w:tblGrid>
      <w:tr w:rsidR="00165F8B" w:rsidRPr="00036CDB" w14:paraId="1FE2B167" w14:textId="77777777" w:rsidTr="009C3CB2">
        <w:trPr>
          <w:cantSplit/>
        </w:trPr>
        <w:tc>
          <w:tcPr>
            <w:tcW w:w="11735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3464" w14:textId="26B8977C" w:rsidR="00165F8B" w:rsidRDefault="00F1117D" w:rsidP="00165F8B">
            <w:pPr>
              <w:spacing w:before="120" w:after="120"/>
              <w:ind w:left="120" w:right="120"/>
              <w:jc w:val="both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ry </w:t>
            </w:r>
            <w:r w:rsidR="00165F8B" w:rsidRPr="007609DD">
              <w:rPr>
                <w:rFonts w:ascii="Arial" w:hAnsi="Arial" w:cs="Arial"/>
                <w:b/>
                <w:bCs/>
              </w:rPr>
              <w:t>Table 2: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165F8B" w:rsidRPr="007609DD">
              <w:rPr>
                <w:rFonts w:ascii="Arial" w:hAnsi="Arial" w:cs="Arial"/>
                <w:b/>
                <w:bCs/>
              </w:rPr>
              <w:t>Multivariable logistic regression analysis predicting the pathological response to induction chemotherapy (IC) in 216 propensity-score matched patients treated with IC and radical cystectomy with lymphadenectomy for cT2-4N1-3M0 bladder cancer.</w:t>
            </w:r>
          </w:p>
        </w:tc>
      </w:tr>
      <w:tr w:rsidR="00165F8B" w:rsidRPr="00036CDB" w14:paraId="365CEC89" w14:textId="77777777" w:rsidTr="00165F8B">
        <w:trPr>
          <w:cantSplit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99C54" w14:textId="5FC567C7" w:rsidR="00165F8B" w:rsidRPr="00036CDB" w:rsidRDefault="00165F8B" w:rsidP="00165F8B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F11B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omplete Response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7731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bjective Response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C6495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B9B97" w14:textId="3547DAB6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athological N-status</w:t>
            </w:r>
          </w:p>
        </w:tc>
      </w:tr>
      <w:tr w:rsidR="00165F8B" w:rsidRPr="00036CDB" w14:paraId="7AD6BEE8" w14:textId="77777777" w:rsidTr="00165F8B">
        <w:trPr>
          <w:cantSplit/>
        </w:trPr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B2734" w14:textId="332B399A" w:rsidR="00165F8B" w:rsidRPr="00036CDB" w:rsidRDefault="00165F8B" w:rsidP="00165F8B">
            <w:pP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AAC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EA5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2C99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CEE4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6274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3C041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049B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F9795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10D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DB62F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1E1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0DB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22"/>
                <w:szCs w:val="22"/>
              </w:rPr>
            </w:pPr>
            <w:r w:rsidRPr="00036CD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65F8B" w:rsidRPr="00036CDB" w14:paraId="6F97A821" w14:textId="77777777" w:rsidTr="00165F8B">
        <w:trPr>
          <w:cantSplit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6D3C7" w14:textId="3FFEA565" w:rsidR="00165F8B" w:rsidRPr="00036CDB" w:rsidRDefault="00165F8B" w:rsidP="00165F8B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5741E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gimen (ref: cisplatin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738C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3E8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1530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23E4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B991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E46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955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4F65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BF36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70F0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7BB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8A46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165F8B" w:rsidRPr="00036CDB" w14:paraId="5B56975F" w14:textId="77777777" w:rsidTr="00165F8B">
        <w:trPr>
          <w:cantSplit/>
        </w:trPr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523BF" w14:textId="76490281" w:rsidR="00165F8B" w:rsidRPr="00036CDB" w:rsidRDefault="00165F8B" w:rsidP="00165F8B">
            <w:pPr>
              <w:spacing w:before="120" w:after="120"/>
              <w:ind w:left="300" w:right="12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Carboplatin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91B1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573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13, 1.34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B973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238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EC5F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0, 1.31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7F2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EA73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B178B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10, 1.03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2FA33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5540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5D17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2, 2.89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2515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165F8B" w:rsidRPr="00036CDB" w14:paraId="1DFE10D9" w14:textId="77777777" w:rsidTr="00165F8B">
        <w:trPr>
          <w:cantSplit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9F686" w14:textId="790C68C0" w:rsidR="00165F8B" w:rsidRPr="00036CDB" w:rsidRDefault="00165F8B" w:rsidP="00165F8B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EC00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moking status (ref: no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3327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08FF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1, 2.17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CE05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9BA3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85DF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1, 1.2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E84B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6B42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AEE40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4, 1.7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2E72B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B0EE5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762D3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3, 1.5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70740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165F8B" w:rsidRPr="00036CDB" w14:paraId="777A2B09" w14:textId="77777777" w:rsidTr="00165F8B">
        <w:trPr>
          <w:cantSplit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0C34" w14:textId="109BB971" w:rsidR="00165F8B" w:rsidRPr="00036CDB" w:rsidRDefault="00165F8B" w:rsidP="00165F8B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Number of cycles (ref: </w:t>
            </w:r>
            <w:r w:rsidRPr="00EC00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≤ 3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09A5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E83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67B0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9F6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414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70FFF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14D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52F8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C58E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C7FF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6414F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442F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165F8B" w:rsidRPr="00036CDB" w14:paraId="0E7675AD" w14:textId="77777777" w:rsidTr="00165F8B">
        <w:trPr>
          <w:cantSplit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4C86" w14:textId="635FCC7F" w:rsidR="00165F8B" w:rsidRPr="00036CDB" w:rsidRDefault="00165F8B" w:rsidP="00165F8B">
            <w:pPr>
              <w:spacing w:before="120" w:after="120"/>
              <w:ind w:left="300" w:right="120"/>
              <w:rPr>
                <w:sz w:val="18"/>
                <w:szCs w:val="18"/>
              </w:rPr>
            </w:pPr>
            <w:r w:rsidRPr="007C75FF">
              <w:rPr>
                <w:rFonts w:ascii="Arial" w:eastAsia="Arial" w:hAnsi="Arial" w:cs="Arial"/>
                <w:color w:val="000000"/>
                <w:sz w:val="18"/>
                <w:szCs w:val="18"/>
              </w:rPr>
              <w:t>4 cycles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B9695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CAD2B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0, 7.90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C18B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C48D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35AC4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9, 4.87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DD1F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9C780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42C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6, 3.23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9BED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CD6B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4775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6, 1.92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3E575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165F8B" w:rsidRPr="00036CDB" w14:paraId="5FFA5F41" w14:textId="77777777" w:rsidTr="00165F8B">
        <w:trPr>
          <w:cantSplit/>
        </w:trPr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D1BDA" w14:textId="2A8951BC" w:rsidR="00165F8B" w:rsidRPr="00036CDB" w:rsidRDefault="00165F8B" w:rsidP="00165F8B">
            <w:pPr>
              <w:spacing w:before="120" w:after="120"/>
              <w:ind w:left="300" w:right="12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≥ </w:t>
            </w:r>
            <w:r w:rsidRPr="007C75FF">
              <w:rPr>
                <w:rFonts w:ascii="Arial" w:eastAsia="Arial" w:hAnsi="Arial" w:cs="Arial"/>
                <w:color w:val="000000"/>
                <w:sz w:val="18"/>
                <w:szCs w:val="18"/>
              </w:rPr>
              <w:t>5 cycles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26844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6CC1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9, 6.61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0BB4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DE86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9FEE1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6, 4.49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C57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433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F9A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2, 2.54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B05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6113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FDD4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6, 2.47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96C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165F8B" w:rsidRPr="00036CDB" w14:paraId="4448641D" w14:textId="77777777" w:rsidTr="00165F8B">
        <w:trPr>
          <w:cantSplit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3055" w14:textId="4BBD02CF" w:rsidR="00165F8B" w:rsidRPr="00036CDB" w:rsidRDefault="00165F8B" w:rsidP="00165F8B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EC00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linical T stage (ref: cT2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C000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BE0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DB14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93B2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F314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21A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0C7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AFF0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6DE21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4540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7972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ECFD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165F8B" w:rsidRPr="00036CDB" w14:paraId="6019BE32" w14:textId="77777777" w:rsidTr="00165F8B">
        <w:trPr>
          <w:cantSplit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AAC21" w14:textId="7E71755C" w:rsidR="00165F8B" w:rsidRPr="00036CDB" w:rsidRDefault="00165F8B" w:rsidP="00165F8B">
            <w:pPr>
              <w:spacing w:before="120" w:after="120"/>
              <w:ind w:left="300" w:right="120"/>
              <w:rPr>
                <w:sz w:val="18"/>
                <w:szCs w:val="18"/>
              </w:rPr>
            </w:pPr>
            <w:r w:rsidRPr="007C75FF">
              <w:rPr>
                <w:rFonts w:ascii="Arial" w:eastAsia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6EF1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EDE41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8, 3.17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4120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C367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2B59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8, 2.30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68C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1D2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467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0, 4.32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4599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A4B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1E1D1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4, 3.55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C09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165F8B" w:rsidRPr="00036CDB" w14:paraId="0544F537" w14:textId="77777777" w:rsidTr="00165F8B">
        <w:trPr>
          <w:cantSplit/>
        </w:trPr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645F" w14:textId="42B0135C" w:rsidR="00165F8B" w:rsidRPr="00036CDB" w:rsidRDefault="00165F8B" w:rsidP="00165F8B">
            <w:pPr>
              <w:spacing w:before="120" w:after="120"/>
              <w:ind w:left="300" w:right="120"/>
              <w:rPr>
                <w:sz w:val="18"/>
                <w:szCs w:val="18"/>
              </w:rPr>
            </w:pPr>
            <w:r w:rsidRPr="007C75FF">
              <w:rPr>
                <w:rFonts w:ascii="Arial" w:eastAsia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1730B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7415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3, 4.58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37AD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F6F4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CEE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1, 3.33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11D3B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CC6B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069B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07, 0.89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58340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174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B1C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8, 2.31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3D9B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165F8B" w:rsidRPr="00036CDB" w14:paraId="06ED40F8" w14:textId="77777777" w:rsidTr="00165F8B">
        <w:trPr>
          <w:cantSplit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F262" w14:textId="30E40007" w:rsidR="00165F8B" w:rsidRPr="00036CDB" w:rsidRDefault="00165F8B" w:rsidP="00165F8B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EC00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linical N stage (ref: cN1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644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E1D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B0FA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7BE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FF44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B6F6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C3320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2189C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6E52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B44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0C31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F8C1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165F8B" w:rsidRPr="00036CDB" w14:paraId="62B08FC5" w14:textId="77777777" w:rsidTr="00165F8B">
        <w:trPr>
          <w:cantSplit/>
        </w:trPr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B63B9" w14:textId="348423F7" w:rsidR="00165F8B" w:rsidRPr="00036CDB" w:rsidRDefault="00165F8B" w:rsidP="00165F8B">
            <w:pPr>
              <w:spacing w:before="120" w:after="120"/>
              <w:ind w:left="300" w:right="120"/>
              <w:rPr>
                <w:sz w:val="18"/>
                <w:szCs w:val="18"/>
              </w:rPr>
            </w:pPr>
            <w:r w:rsidRPr="007C75FF">
              <w:rPr>
                <w:rFonts w:ascii="Arial" w:eastAsia="Arial" w:hAnsi="Arial" w:cs="Arial"/>
                <w:color w:val="000000"/>
                <w:sz w:val="18"/>
                <w:szCs w:val="18"/>
              </w:rPr>
              <w:t>cN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7AC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B5A6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4, 3.78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86A9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E647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1373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6, 2.12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4133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EEB8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608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28, 1.59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61E5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7A608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96F5A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09, 4.29</w:t>
            </w:r>
          </w:p>
        </w:tc>
        <w:tc>
          <w:tcPr>
            <w:tcW w:w="82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9F7E" w14:textId="77777777" w:rsidR="00165F8B" w:rsidRPr="00165F8B" w:rsidRDefault="00165F8B" w:rsidP="00165F8B">
            <w:pPr>
              <w:spacing w:before="120" w:after="120"/>
              <w:ind w:left="120" w:right="120"/>
              <w:jc w:val="center"/>
              <w:rPr>
                <w:b/>
                <w:bCs/>
                <w:sz w:val="18"/>
                <w:szCs w:val="18"/>
              </w:rPr>
            </w:pPr>
            <w:r w:rsidRPr="00165F8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165F8B" w:rsidRPr="00036CDB" w14:paraId="01870F15" w14:textId="77777777" w:rsidTr="00165F8B">
        <w:trPr>
          <w:cantSplit/>
        </w:trPr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6118" w14:textId="4AA72B12" w:rsidR="00165F8B" w:rsidRPr="00036CDB" w:rsidRDefault="00165F8B" w:rsidP="00165F8B">
            <w:pPr>
              <w:spacing w:before="120" w:after="120"/>
              <w:ind w:left="300" w:right="120"/>
              <w:rPr>
                <w:sz w:val="18"/>
                <w:szCs w:val="18"/>
              </w:rPr>
            </w:pPr>
            <w:r w:rsidRPr="007C75FF">
              <w:rPr>
                <w:rFonts w:ascii="Arial" w:eastAsia="Arial" w:hAnsi="Arial" w:cs="Arial"/>
                <w:color w:val="000000"/>
                <w:sz w:val="18"/>
                <w:szCs w:val="18"/>
              </w:rPr>
              <w:t>cN3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981B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51B1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02, 2.51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7F5F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C51EE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D90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14, 2.70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5928D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EAFE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EF327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07, 2.60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30EE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EEDA2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F5186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54, 6.64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23D9" w14:textId="77777777" w:rsidR="00165F8B" w:rsidRPr="00036CDB" w:rsidRDefault="00165F8B" w:rsidP="00165F8B">
            <w:pP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036CDB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234C24" w:rsidRPr="00036CDB" w14:paraId="66769ED7" w14:textId="77777777" w:rsidTr="00165F8B">
        <w:trPr>
          <w:cantSplit/>
        </w:trPr>
        <w:tc>
          <w:tcPr>
            <w:tcW w:w="11735" w:type="dxa"/>
            <w:gridSpan w:val="1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A5B8A" w14:textId="67A59104" w:rsidR="00234C24" w:rsidRPr="00036CDB" w:rsidRDefault="00234C24" w:rsidP="00234C24">
            <w:pPr>
              <w:spacing w:before="120" w:after="120"/>
              <w:ind w:left="120" w:right="120"/>
              <w:rPr>
                <w:sz w:val="18"/>
                <w:szCs w:val="18"/>
              </w:rPr>
            </w:pPr>
            <w:r w:rsidRPr="0067134F">
              <w:rPr>
                <w:rFonts w:ascii="Arial" w:eastAsia="Arial" w:hAnsi="Arial" w:cs="Arial"/>
                <w:color w:val="000000"/>
                <w:sz w:val="18"/>
                <w:szCs w:val="18"/>
              </w:rPr>
              <w:t>CI = Confidence Interval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</w:t>
            </w:r>
            <w:r w:rsidRPr="006713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= Odds Ratio</w:t>
            </w:r>
          </w:p>
        </w:tc>
      </w:tr>
    </w:tbl>
    <w:p w14:paraId="6FB87E0C" w14:textId="77777777" w:rsidR="003A62E7" w:rsidRPr="00036CDB" w:rsidRDefault="00000000">
      <w:pPr>
        <w:rPr>
          <w:sz w:val="18"/>
          <w:szCs w:val="18"/>
        </w:rPr>
      </w:pPr>
      <w:r w:rsidRPr="00036CDB">
        <w:rPr>
          <w:sz w:val="18"/>
          <w:szCs w:val="18"/>
        </w:rPr>
        <w:t xml:space="preserve"> </w:t>
      </w:r>
    </w:p>
    <w:sectPr w:rsidR="003A62E7" w:rsidRPr="00036CD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6682495">
    <w:abstractNumId w:val="1"/>
  </w:num>
  <w:num w:numId="2" w16cid:durableId="386992562">
    <w:abstractNumId w:val="2"/>
  </w:num>
  <w:num w:numId="3" w16cid:durableId="950552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36CDB"/>
    <w:rsid w:val="00073835"/>
    <w:rsid w:val="001379FE"/>
    <w:rsid w:val="00165F8B"/>
    <w:rsid w:val="001C0A13"/>
    <w:rsid w:val="001D75AB"/>
    <w:rsid w:val="00234C24"/>
    <w:rsid w:val="0035500D"/>
    <w:rsid w:val="00362E65"/>
    <w:rsid w:val="003A62E7"/>
    <w:rsid w:val="004158F9"/>
    <w:rsid w:val="00457CF1"/>
    <w:rsid w:val="00747CCE"/>
    <w:rsid w:val="007B3E96"/>
    <w:rsid w:val="008D5552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117D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328A0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kus</cp:lastModifiedBy>
  <cp:revision>12</cp:revision>
  <dcterms:created xsi:type="dcterms:W3CDTF">2017-02-28T11:18:00Z</dcterms:created>
  <dcterms:modified xsi:type="dcterms:W3CDTF">2022-08-19T07:39:00Z</dcterms:modified>
  <cp:category/>
</cp:coreProperties>
</file>